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rFonts w:cs="Arial" w:ascii="Arial" w:hAnsi="Arial"/>
          <w:b/>
        </w:rPr>
        <w:t xml:space="preserve">Supplemental Table 2. </w:t>
      </w:r>
      <w:r>
        <w:rPr>
          <w:rFonts w:cs="Arial" w:ascii="Arial" w:hAnsi="Arial"/>
          <w:i/>
        </w:rPr>
        <w:t>Strains used in this study</w:t>
      </w:r>
    </w:p>
    <w:p>
      <w:pPr>
        <w:pStyle w:val="Normal"/>
        <w:ind w:left="-3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tbl>
      <w:tblPr>
        <w:tblW w:w="124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820"/>
        <w:gridCol w:w="2520"/>
      </w:tblGrid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8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Y79</w:t>
            </w:r>
          </w:p>
        </w:tc>
        <w:tc>
          <w:tcPr>
            <w:tcW w:w="8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Prototrophic wild-type strai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Youngman </w:t>
            </w:r>
            <w:r>
              <w:rPr>
                <w:rFonts w:cs="Arial" w:ascii="Arial" w:hAnsi="Arial"/>
                <w:i/>
                <w:sz w:val="18"/>
              </w:rPr>
              <w:t>et al.</w:t>
            </w:r>
            <w:r>
              <w:rPr>
                <w:rFonts w:cs="Arial" w:ascii="Arial" w:hAnsi="Arial"/>
                <w:sz w:val="18"/>
              </w:rPr>
              <w:t>, 198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1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1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B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2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CD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1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E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1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F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2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G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2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H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4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A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4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B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B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7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CD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CD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4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E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E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F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F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5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G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G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35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H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IIAA-spoIIIAH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71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yycR::PsspE-RBSopt-cfp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 xml:space="preserve">pDT21 (phleo),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77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yycR::PsspE-RBSopt-cfp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amyE::PspoIIIA-RBSIIIAA-spoIIIA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224A</w:t>
            </w:r>
            <w:r>
              <w:rPr>
                <w:rFonts w:cs="Arial" w:ascii="Arial" w:hAnsi="Arial"/>
                <w:i/>
                <w:sz w:val="18"/>
              </w:rPr>
              <w:t xml:space="preserve"> (spec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77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yycR::PsspE-RBSopt-cfp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amyE::PspoIIIA-RBSIIIAA-spoIIIA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 xml:space="preserve"> (spec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33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spB-lacZ (cat), sigG::ne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91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spB-lacZ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 xml:space="preserve">pDT21 (phleo)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91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spB-lacZ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amyE::PspoIIIA-RBSIIIAA-spoIIIA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 xml:space="preserve"> (spec),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920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spB-lacZ (ca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amyE::PspoIIIA-RBSIIIAA-spoIIIA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224A</w:t>
            </w:r>
            <w:r>
              <w:rPr>
                <w:rFonts w:cs="Arial" w:ascii="Arial" w:hAnsi="Arial"/>
                <w:i/>
                <w:sz w:val="18"/>
              </w:rPr>
              <w:t xml:space="preserve"> (spec)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86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spoIVB::cat, amyE::PspoIIIA-RBSA-myc3-spoIIIAD (spec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G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86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poIVB::cat, amyE::PspoIIIA-RBSA-myc3-spoIIIAD (spec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66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oIIQ::spec, spoIVB::erm, sacA::PspoIIQ-RBSopt-cfp-spoIIQ (te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Campo </w:t>
            </w:r>
            <w:r>
              <w:rPr>
                <w:rFonts w:cs="Arial" w:ascii="Arial" w:hAnsi="Arial"/>
                <w:i/>
                <w:sz w:val="18"/>
              </w:rPr>
              <w:t>et al.</w:t>
            </w:r>
            <w:r>
              <w:rPr>
                <w:rFonts w:cs="Arial" w:ascii="Arial" w:hAnsi="Arial"/>
                <w:sz w:val="18"/>
              </w:rPr>
              <w:t>, 20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DR9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oIVB::spe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oan and Rudner, 20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4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myE::PspoIIIA-RBSspoIIIAA-cfp-spoIIIAG (spec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57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amyE::PspoIIIA-RBSspoIIIAA-cfp-spoIIIAG (spec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H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3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myE::PspoIIIA-RBSspoIIIAA-cfp-spoIIIAG (spec),spoIIQ::c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0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vbJ::PspoIIQ-RBSopt-cfp (spec), lacA::PspoIVF-RBSopt-yfp-spoIVFA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0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yvbJ::PspoIIQ-RBSopt-cfp (spec), lacA::PspoIVF-RBSopt-yfp-spoIVFA (erm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B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0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vbJ::PspoIIQ-RBSopt-cfp (spec), pelB::PspoIVF-RBSopt-yfp-spoIVFA (cat), spoIIIA::er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08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vbJ::PspoIIQ-RBSopt-cfp (spec), lacA::PspoIVF-RBSopt-yfp-spoIVFA (erm), sigG::ne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1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vbJ::PspoIIQ-RBSopt-cfp (spec), lacA::PspoIVF-RBSopt-yfp-spoIVFA (erm), spoIIQ::c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810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amyE::PspoIIIA-RBSspoIIIAA-cfp-spoIIIAG (spec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E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DR84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oIIIA::er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14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oIIQ::c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DR10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igG::ne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Margolis P. </w:t>
            </w:r>
            <w:r>
              <w:rPr>
                <w:rFonts w:cs="Arial" w:ascii="Arial" w:hAnsi="Arial"/>
                <w:i/>
                <w:sz w:val="18"/>
              </w:rPr>
              <w:t>et al.</w:t>
            </w:r>
            <w:r>
              <w:rPr>
                <w:rFonts w:cs="Arial" w:ascii="Arial" w:hAnsi="Arial"/>
                <w:sz w:val="18"/>
              </w:rPr>
              <w:t>, 19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268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amyE::PspoIIIA-RBSspoIIIAA-spoIIIA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224A</w:t>
            </w:r>
            <w:r>
              <w:rPr>
                <w:rFonts w:cs="Arial" w:ascii="Arial" w:hAnsi="Arial"/>
                <w:i/>
                <w:sz w:val="18"/>
              </w:rPr>
              <w:t xml:space="preserve"> (ca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301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E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VFA-ttg-spoIIIAE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302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A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, ycgO::PspoIIIA-RBSspoIVFA-ttg-spoIIIAA (er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3002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spE-RBSopt-gfp (spec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300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spE-RBSopt-gfp (spec), sigG::ne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TD300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spE-RBSopt-gfp (spec), sigG::neo, amyE::PspoIIQ-sigG (ca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79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spE-RBSopt-gfp (spec), sigG::neo, amyE::PspoIIQ-sigG (cat), lacA::PspoIIQ-sigG (tet), yhdG::PspoIIQ-sigG (te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CM81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ycgO::PsspE-RBSopt-gfp (spec), sigG::neo, amyE::PspoIIQ-sigG (cat), lacA::PspoIIQ-sigG (tet), yhdG::PspoIIQ-sigG (tet), </w:t>
            </w:r>
            <w:r>
              <w:rPr>
                <w:rFonts w:cs="Arial" w:ascii="Arial" w:hAnsi="Arial"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spoIIIAE</w:t>
            </w:r>
            <w:r>
              <w:rPr>
                <w:rFonts w:eastAsia="Symbol" w:cs="Symbol" w:ascii="Symbol" w:hAnsi="Symbol"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DT21 (phleo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194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A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195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B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227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CD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17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E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180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F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422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G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429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spoIIIAH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M8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spB-lacZ (cat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fr-FR"/>
              </w:rPr>
              <w:t xml:space="preserve">Mason </w:t>
            </w:r>
            <w:r>
              <w:rPr>
                <w:rFonts w:cs="Arial" w:ascii="Arial" w:hAnsi="Arial"/>
                <w:i/>
                <w:sz w:val="18"/>
                <w:lang w:val="fr-FR"/>
              </w:rPr>
              <w:t>et al.</w:t>
            </w:r>
            <w:r>
              <w:rPr>
                <w:rFonts w:cs="Arial" w:ascii="Arial" w:hAnsi="Arial"/>
                <w:sz w:val="18"/>
                <w:lang w:val="fr-FR"/>
              </w:rPr>
              <w:t>, 19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MO202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lang w:val="fr-FR"/>
              </w:rPr>
              <w:t>spoIIQ::spec,  trpC2, phe 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fr-FR"/>
              </w:rPr>
              <w:t xml:space="preserve">Londono-Vallejo </w:t>
            </w:r>
            <w:r>
              <w:rPr>
                <w:rFonts w:cs="Arial" w:ascii="Arial" w:hAnsi="Arial"/>
                <w:i/>
                <w:sz w:val="18"/>
                <w:lang w:val="fr-FR"/>
              </w:rPr>
              <w:t>et al.</w:t>
            </w:r>
            <w:r>
              <w:rPr>
                <w:rFonts w:cs="Arial" w:ascii="Arial" w:hAnsi="Arial"/>
                <w:sz w:val="18"/>
                <w:lang w:val="fr-FR"/>
              </w:rPr>
              <w:t>, 19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MO3196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igG::erm, amyE::PspoIIQ-sigG (cat),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1433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oIIIA::erm,  trpC2, pheA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ift from P. Stragi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9:04:00Z</dcterms:created>
  <dc:creator>Thierry Doan</dc:creator>
  <dc:description/>
  <cp:keywords/>
  <dc:language>en-US</dc:language>
  <cp:lastModifiedBy> </cp:lastModifiedBy>
  <cp:lastPrinted>2008-09-17T14:04:00Z</cp:lastPrinted>
  <dcterms:modified xsi:type="dcterms:W3CDTF">2009-01-12T22:40:00Z</dcterms:modified>
  <cp:revision>3</cp:revision>
  <dc:subject/>
  <dc:title>Strain</dc:title>
</cp:coreProperties>
</file>